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FE7259" w14:textId="77978C6F" w:rsidR="00532914" w:rsidRPr="0054362E" w:rsidRDefault="00532914" w:rsidP="00532914">
      <w:pPr>
        <w:spacing w:beforeLines="50" w:before="156"/>
        <w:jc w:val="both"/>
        <w:rPr>
          <w:color w:val="000000"/>
          <w:sz w:val="24"/>
          <w:szCs w:val="24"/>
        </w:rPr>
      </w:pPr>
      <w:bookmarkStart w:id="0" w:name="_GoBack"/>
      <w:r w:rsidRPr="00B23A03">
        <w:rPr>
          <w:b/>
          <w:color w:val="000000"/>
          <w:sz w:val="24"/>
          <w:szCs w:val="24"/>
        </w:rPr>
        <w:t xml:space="preserve">Supplementary Data </w:t>
      </w:r>
      <w:r w:rsidR="003E2E8C" w:rsidRPr="00B23A03">
        <w:rPr>
          <w:b/>
          <w:color w:val="000000"/>
          <w:sz w:val="24"/>
          <w:szCs w:val="24"/>
        </w:rPr>
        <w:t xml:space="preserve">1. </w:t>
      </w:r>
      <w:r w:rsidRPr="00B23A03">
        <w:rPr>
          <w:b/>
          <w:color w:val="000000"/>
          <w:sz w:val="24"/>
          <w:szCs w:val="24"/>
        </w:rPr>
        <w:t>Synthetic gene fragments used in this study</w:t>
      </w:r>
      <w:r w:rsidRPr="0054362E">
        <w:rPr>
          <w:color w:val="000000"/>
          <w:sz w:val="24"/>
          <w:szCs w:val="24"/>
        </w:rPr>
        <w:t>. All synthetic genes were synthesized by Life technology gene art strings DNA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7"/>
        <w:gridCol w:w="7309"/>
      </w:tblGrid>
      <w:tr w:rsidR="00532914" w:rsidRPr="0054362E" w14:paraId="7CD089CA" w14:textId="77777777" w:rsidTr="00C2355D">
        <w:tc>
          <w:tcPr>
            <w:tcW w:w="595" w:type="pct"/>
            <w:shd w:val="clear" w:color="auto" w:fill="auto"/>
          </w:tcPr>
          <w:bookmarkEnd w:id="0"/>
          <w:p w14:paraId="5075972C" w14:textId="77777777" w:rsidR="00532914" w:rsidRPr="0054362E" w:rsidRDefault="00532914" w:rsidP="00C2355D">
            <w:pPr>
              <w:spacing w:beforeLines="50" w:before="156"/>
              <w:jc w:val="both"/>
              <w:rPr>
                <w:color w:val="000000"/>
                <w:sz w:val="24"/>
                <w:szCs w:val="24"/>
              </w:rPr>
            </w:pPr>
            <w:r w:rsidRPr="0054362E">
              <w:rPr>
                <w:color w:val="000000"/>
                <w:sz w:val="24"/>
                <w:szCs w:val="24"/>
              </w:rPr>
              <w:t>Name</w:t>
            </w:r>
          </w:p>
        </w:tc>
        <w:tc>
          <w:tcPr>
            <w:tcW w:w="4405" w:type="pct"/>
            <w:shd w:val="clear" w:color="auto" w:fill="auto"/>
          </w:tcPr>
          <w:p w14:paraId="4A3560D4" w14:textId="77777777" w:rsidR="00532914" w:rsidRPr="0054362E" w:rsidRDefault="00532914" w:rsidP="00C2355D">
            <w:pPr>
              <w:spacing w:beforeLines="50" w:before="156"/>
              <w:jc w:val="both"/>
              <w:rPr>
                <w:color w:val="000000"/>
                <w:sz w:val="24"/>
                <w:szCs w:val="24"/>
              </w:rPr>
            </w:pPr>
            <w:r w:rsidRPr="0054362E">
              <w:rPr>
                <w:color w:val="000000"/>
                <w:sz w:val="24"/>
                <w:szCs w:val="24"/>
              </w:rPr>
              <w:t>Sequence (5’&gt;3’)</w:t>
            </w:r>
          </w:p>
        </w:tc>
      </w:tr>
      <w:tr w:rsidR="00532914" w:rsidRPr="0054362E" w14:paraId="5D618B7B" w14:textId="77777777" w:rsidTr="00C2355D">
        <w:tc>
          <w:tcPr>
            <w:tcW w:w="595" w:type="pct"/>
            <w:shd w:val="clear" w:color="auto" w:fill="auto"/>
          </w:tcPr>
          <w:p w14:paraId="67431659" w14:textId="77777777" w:rsidR="00532914" w:rsidRPr="0054362E" w:rsidRDefault="00532914" w:rsidP="00C2355D">
            <w:pPr>
              <w:spacing w:beforeLines="50" w:before="156"/>
              <w:jc w:val="both"/>
              <w:rPr>
                <w:i/>
                <w:iCs/>
                <w:color w:val="000000"/>
                <w:sz w:val="24"/>
                <w:szCs w:val="24"/>
              </w:rPr>
            </w:pPr>
            <w:r w:rsidRPr="0054362E">
              <w:rPr>
                <w:color w:val="000000"/>
                <w:sz w:val="24"/>
                <w:szCs w:val="24"/>
              </w:rPr>
              <w:t>Cv</w:t>
            </w:r>
            <w:r w:rsidRPr="0054362E">
              <w:rPr>
                <w:i/>
                <w:iCs/>
                <w:color w:val="000000"/>
                <w:sz w:val="24"/>
                <w:szCs w:val="24"/>
              </w:rPr>
              <w:t>FAP</w:t>
            </w:r>
          </w:p>
        </w:tc>
        <w:tc>
          <w:tcPr>
            <w:tcW w:w="4405" w:type="pct"/>
            <w:shd w:val="clear" w:color="auto" w:fill="auto"/>
          </w:tcPr>
          <w:p w14:paraId="13BD39DD" w14:textId="77777777" w:rsidR="00532914" w:rsidRPr="0054362E" w:rsidRDefault="00532914" w:rsidP="00C2355D">
            <w:pPr>
              <w:spacing w:beforeLines="50" w:before="156"/>
              <w:jc w:val="both"/>
              <w:rPr>
                <w:color w:val="000000"/>
                <w:sz w:val="24"/>
                <w:szCs w:val="24"/>
              </w:rPr>
            </w:pPr>
            <w:r w:rsidRPr="0054362E">
              <w:rPr>
                <w:color w:val="000000"/>
                <w:sz w:val="24"/>
                <w:szCs w:val="24"/>
              </w:rPr>
              <w:t>ATGTCTGCCTCTGCCGTCGAGGACATCCGAAAGGTGCTGTCTGACTCTTCTTCGCCCGTGGCCGGACAGAAGTACGACTACATCCTGGTCGGCGGAGGCACCGCCGCCTGCGTGCTGGCCAACCGACTGTCTGCCGACGGCTCTAAGCGAGTGCTGGTGCTCGAGGCTGGCCCCGACAACACCTCTCGAGATGTGAAGATTCCCGCCGCTATTACCCGACTGTTCCGATCTCCTCTGGACTGGAACCTGTTCTCTGAGCTGCAAGAGCAGCTGGCCGAGCGACAGATCTACATGGCCCGAGGCCGACTGCTCGGCGGATCTTCTGCCACCAACGCTACCCTGTACCACCGAGGCGCCGCTGGCGACTACGACGCCTGGGGCGTCGAAGGCTGGTCCTCTGAGGACGTGCTGTCCTGGTTCGTGCAGGCCGAGACTAACGCCGACTTCGGACCCGGCGCTTACCACGGCTCTGGCGGACCCATGCGAGTCGAGAACCCTCGATACACCAACAAGCAGCTGCACACCGCTTTCTTCAAGGCCGCCGAGGAAGTGGGACTGACCCCTAACTCTGACTTCAACGACTGGTCCCACGACCACGCCGGCTACGGCACCTTCCAGGTGATGCAGGACAAGGGCACCCGAGCCGACATGTACCGACAGTACCTGAAGCCTGTGCTGGGCCGACGAAACCTCCAGGTGCTGACCGGCGCTGCCGTGACCAAGGTGAACATCGACCAGGCCGCTGGCAAGGCCCAGGCTCTGGGCGTCGAGTTCTCTACCGACGGACCCACCGGCGAGCGACTGTCCGCTGAGCTGGCTCCCGGCGGAGAGGTGATCATGTGCGCTGGCGCCGTGCACACACCCTTTCTGCTGAAGCACTCTGGCGTGGGCCCCTCTGCCGAGCTGAAGGAATTCGGCATCCCCGTGGTGTCTAACCTGGCCGGCGTCGGACAGAACCTGCAGGATCAGCCCGCCTGCCTGACCGCTGCTCCCGTGAAGGAAAAGTACGACGGAATCGCCATCTCTGACCACATCTACAACGAGAAGGGCCAGATCCGAAAGCGAGCCATTGCCTCTTACCTGCTCGGAGGCCGAGGCGGCCTGACCTCTACCGGCTGCGACCGAGGTGCCTTCGTGCGAACCGCCGGACAGGCTCTGCCCGATCTGCAGGTCCGATTCGTGCCCGGCATGGCTCTGGACCCCGACGGCGTGTCTACCTACGTGCGATTCGCCAAGTTCCAGTCTCAGGGCCTGAAGTGGCCCTCTGGCATCACCATGCAGCTGATCGCCTGTCGACCCCAGTCTACCGGATCTGTCGGACTGAAGTCTGCTGACCCCTTCGCTCCTCCTAAGCTGTCTCCCGGATACCTGACCGACAAGGACGGCGCCGACCTGGCTACCCTGCGAAAGGGCATCCACTGGGCCCGAGATGTGGCCCGATCTTCCGCTCTGTCTGAGTACCTGGACGGCGAGCTGTTCCCCGGCTCCGGCGTCGTGTCTGACGACCAGATCGACGAGTACATCCGACGATCTATCCACTCTTCTAACGCCATCACCGGCACCTGTAAGATGGGCAACGCCGGCGACTCTTCCTCTGTGGTGGACAACCAGCTGCGAGTCCACGGCGTCGAGGGCCTGCGAGTGGTGGACGCCTCCGTGGTGCCCAAGATTCCTGGCGGCCAGACTGGCGCTCCCGTGGTGATGATCG</w:t>
            </w:r>
            <w:r w:rsidRPr="0054362E">
              <w:rPr>
                <w:color w:val="000000"/>
                <w:sz w:val="24"/>
                <w:szCs w:val="24"/>
              </w:rPr>
              <w:lastRenderedPageBreak/>
              <w:t>CCGAGCGAGCCGCCGCTCTGCTCACCGGCAAGGCCACCATCGGCGCCTCTGCTGCCGCTCCTGCCACCGTGGCCGCCTAA</w:t>
            </w:r>
          </w:p>
        </w:tc>
      </w:tr>
      <w:tr w:rsidR="00532914" w:rsidRPr="0054362E" w14:paraId="60DDF22F" w14:textId="77777777" w:rsidTr="00C2355D">
        <w:tc>
          <w:tcPr>
            <w:tcW w:w="595" w:type="pct"/>
            <w:shd w:val="clear" w:color="auto" w:fill="auto"/>
          </w:tcPr>
          <w:p w14:paraId="0230D05E" w14:textId="77777777" w:rsidR="00532914" w:rsidRPr="0054362E" w:rsidRDefault="00532914" w:rsidP="00C2355D">
            <w:pPr>
              <w:spacing w:beforeLines="50" w:before="156"/>
              <w:jc w:val="both"/>
              <w:rPr>
                <w:i/>
                <w:iCs/>
                <w:color w:val="000000"/>
                <w:sz w:val="24"/>
                <w:szCs w:val="24"/>
              </w:rPr>
            </w:pPr>
            <w:r w:rsidRPr="0054362E">
              <w:rPr>
                <w:color w:val="000000"/>
                <w:sz w:val="24"/>
                <w:szCs w:val="24"/>
              </w:rPr>
              <w:lastRenderedPageBreak/>
              <w:t>Ec</w:t>
            </w:r>
            <w:r w:rsidRPr="0054362E">
              <w:rPr>
                <w:i/>
                <w:iCs/>
                <w:color w:val="000000"/>
                <w:sz w:val="24"/>
                <w:szCs w:val="24"/>
              </w:rPr>
              <w:t>TesA’</w:t>
            </w:r>
          </w:p>
        </w:tc>
        <w:tc>
          <w:tcPr>
            <w:tcW w:w="4405" w:type="pct"/>
            <w:shd w:val="clear" w:color="auto" w:fill="auto"/>
          </w:tcPr>
          <w:p w14:paraId="25B66218" w14:textId="77777777" w:rsidR="00532914" w:rsidRPr="0054362E" w:rsidRDefault="00532914" w:rsidP="00C2355D">
            <w:pPr>
              <w:spacing w:beforeLines="50" w:before="156"/>
              <w:jc w:val="both"/>
              <w:rPr>
                <w:color w:val="000000"/>
                <w:sz w:val="24"/>
                <w:szCs w:val="24"/>
              </w:rPr>
            </w:pPr>
            <w:r w:rsidRPr="0054362E">
              <w:rPr>
                <w:color w:val="000000"/>
                <w:sz w:val="24"/>
                <w:szCs w:val="24"/>
              </w:rPr>
              <w:t>ATGGCCGCTGACACCCTGCTGATCCTGGGCGACTCTCTGTCTGCCGGCTACCGAATGTCTGCCTCTGCCGCTTGGCCCGCTCTGCTGAACGACAAGTGGCAGTCTAAGACCTCTGTGGTGAACGCCTCTATCTCTGGCGACACCTCTCAGCAGGGCCTCGCTCGACTGCCTGCTCTGCTCAAGCAGCACCAGCCTCGATGGGTGCTCGTCGAGCTTGGCGGCAACGACGGCCTGCGAGGCTTCCAGCCTCAGCAGACCGAGCAGACCCTGCGACAGATTCTGCAGGACGTGAAGGCCGCCAACGCTGAGCCTCTGCTGATGCAGATCCGACTGCCCGCCAACTACGGCCGACGATACAACGAGGCCTTCTCTGCTATCTACCCCAAGCTGGCCAAGGAATTCGACGTGCCCCTGCTGCCATTCTTCATGGAAGAGGTGTACCTGAAGCCTCAGTGGATGCAGGACGACGGCATTCACCCCAACCGAGATGCTCAGCCCTTCATTGCCGACTGGATGGCCAAGCAGCTGCAGCCCCTGGTGAACCACGACTCTTAA</w:t>
            </w:r>
          </w:p>
        </w:tc>
      </w:tr>
      <w:tr w:rsidR="00532914" w:rsidRPr="0054362E" w14:paraId="77B2E773" w14:textId="77777777" w:rsidTr="00C2355D">
        <w:tc>
          <w:tcPr>
            <w:tcW w:w="595" w:type="pct"/>
            <w:shd w:val="clear" w:color="auto" w:fill="auto"/>
          </w:tcPr>
          <w:p w14:paraId="3DA0E026" w14:textId="77777777" w:rsidR="00532914" w:rsidRPr="0054362E" w:rsidRDefault="00532914" w:rsidP="00C2355D">
            <w:pPr>
              <w:spacing w:beforeLines="50" w:before="156"/>
              <w:jc w:val="both"/>
              <w:rPr>
                <w:i/>
                <w:iCs/>
                <w:color w:val="000000"/>
                <w:sz w:val="24"/>
                <w:szCs w:val="24"/>
              </w:rPr>
            </w:pPr>
            <w:r w:rsidRPr="0054362E">
              <w:rPr>
                <w:color w:val="000000"/>
                <w:sz w:val="24"/>
                <w:szCs w:val="24"/>
              </w:rPr>
              <w:t>Uc</w:t>
            </w:r>
            <w:r w:rsidRPr="0054362E">
              <w:rPr>
                <w:i/>
                <w:iCs/>
                <w:color w:val="000000"/>
                <w:sz w:val="24"/>
                <w:szCs w:val="24"/>
              </w:rPr>
              <w:t>ACPT</w:t>
            </w:r>
          </w:p>
        </w:tc>
        <w:tc>
          <w:tcPr>
            <w:tcW w:w="4405" w:type="pct"/>
            <w:shd w:val="clear" w:color="auto" w:fill="auto"/>
          </w:tcPr>
          <w:p w14:paraId="5FC3DAEF" w14:textId="77777777" w:rsidR="00532914" w:rsidRPr="0054362E" w:rsidRDefault="00532914" w:rsidP="00C2355D">
            <w:pPr>
              <w:spacing w:beforeLines="50" w:before="156"/>
              <w:jc w:val="both"/>
              <w:rPr>
                <w:color w:val="000000"/>
                <w:sz w:val="24"/>
                <w:szCs w:val="24"/>
              </w:rPr>
            </w:pPr>
            <w:r w:rsidRPr="0054362E">
              <w:rPr>
                <w:color w:val="000000"/>
                <w:sz w:val="24"/>
                <w:szCs w:val="24"/>
              </w:rPr>
              <w:t>ATGGCCACCACCTCCCTGGCCTCCGCCTTCTGCTCCATGAAGGCCGTCATGCTGGCCCGAGACGGCCGAGGCATGAAGCCCCGATCCTCCGACCTGCAGCTGCGAGCCGGCAACGCCCCCACCTCTCTGAAGATGATCAACGGCACCAAGTTCTCCTACACCGAGTCCCTGAAGCGACTGCCCGACTGGTCCATGCTGTTCGCTGTCATCACCACCATCTTCTCCGCCGCCGAGAAGCAGTGGACCAACCTGGAGTGGAAGCCCAAGCCCAAGCTGCCCCAGCTGCTGGACGACCACTTCGGCCTGCACGGCCTGGTCTTCCGACGAACCTTCGCCATCCGATCTTACGAAGTCGGTCCCGACCGATCTACCTCCATTCTGGCCGTCATGAACCATATGCAGGAGGCTACCCTGAACCACGCCAAGTCCGTCGGCATCCTGGGCGACGGCTTCGGCACCACCCTGGAGATGTCCAAGCGAGACCTGATGTGGGTCGTCCGACGAACCCACGTCGCCGTCGAGCGATACCCCACCTGGGGCGACACCGTCGAGGTCGAGTGCTGGATCGGCGCCTCCGGCAACAACGGCATGCGACGAGACTTCCTGGTCCGAGACTGCAAGACCGGCGAGATCCTGACCCGATGCACTTCTCTCTCCGTCCTGATGAACACCCGAACCCGACGACTGTCCACCATCCCCGACGAGGTCCGAGGCGAGATCGGCCCCGCCTTCATCGACAACGTCGCCGTCAAGGACGACGAGATCAAGAAGCTGCAGAAGCTGAACGACTCCACCGCCGACTACATCCAGGGCGGCCTGACCCCCCGATGGAACGACCTGGACGTCAACCAGCACGTCAACAACCTGAAGTACGTCGCCTGGGTCTTCGAGACCGTCCCCGACTCCATCTTCGAGTCCCACCACATCTCCTCCTTCACCCTGGAGTACCGACGAGAGTGCACCCGAGACTCCGTCCTGCGATCCCTGACCACCGTCTCCGGCGGCTCCTCCGAGGCCGGCCTGGTCTGCGACCACCTGCTGCAGCTGGAGGGCGGCTCCGAGGTCCTGCGAGCCCGAACCGAGTGGCGACCCAAGCTGACCGACTCCTTCCGAGGCATCTCCGTCATCCCCGCCGAGCCCCGAGTCTAA</w:t>
            </w:r>
          </w:p>
        </w:tc>
      </w:tr>
    </w:tbl>
    <w:p w14:paraId="14C91070" w14:textId="77777777" w:rsidR="00001376" w:rsidRPr="00532914" w:rsidRDefault="00001376" w:rsidP="00532914"/>
    <w:sectPr w:rsidR="00001376" w:rsidRPr="005329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7CCD61" w14:textId="77777777" w:rsidR="00AD0109" w:rsidRDefault="00AD0109" w:rsidP="00532914">
      <w:r>
        <w:separator/>
      </w:r>
    </w:p>
  </w:endnote>
  <w:endnote w:type="continuationSeparator" w:id="0">
    <w:p w14:paraId="2C92025F" w14:textId="77777777" w:rsidR="00AD0109" w:rsidRDefault="00AD0109" w:rsidP="005329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093D41" w14:textId="77777777" w:rsidR="00AD0109" w:rsidRDefault="00AD0109" w:rsidP="00532914">
      <w:r>
        <w:separator/>
      </w:r>
    </w:p>
  </w:footnote>
  <w:footnote w:type="continuationSeparator" w:id="0">
    <w:p w14:paraId="0D08DA2A" w14:textId="77777777" w:rsidR="00AD0109" w:rsidRDefault="00AD0109" w:rsidP="005329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eyNLQ0MjUysjC3MDVW0lEKTi0uzszPAykwrAUAmkunkiwAAAA="/>
  </w:docVars>
  <w:rsids>
    <w:rsidRoot w:val="00880BDD"/>
    <w:rsid w:val="00001376"/>
    <w:rsid w:val="00095A70"/>
    <w:rsid w:val="003E2E8C"/>
    <w:rsid w:val="00532914"/>
    <w:rsid w:val="00880BDD"/>
    <w:rsid w:val="00974A66"/>
    <w:rsid w:val="00AD0109"/>
    <w:rsid w:val="00B23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A20D6B"/>
  <w15:chartTrackingRefBased/>
  <w15:docId w15:val="{75BEEA1C-7C71-4FB6-A1B6-FF288F085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2914"/>
    <w:rPr>
      <w:rFonts w:ascii="Times New Roman" w:hAnsi="Times New Roman" w:cs="Times New Roman"/>
      <w:kern w:val="0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3291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53291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32914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5329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50</Words>
  <Characters>3138</Characters>
  <Application>Microsoft Office Word</Application>
  <DocSecurity>0</DocSecurity>
  <Lines>26</Lines>
  <Paragraphs>7</Paragraphs>
  <ScaleCrop>false</ScaleCrop>
  <Company/>
  <LinksUpToDate>false</LinksUpToDate>
  <CharactersWithSpaces>3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INGBO</dc:creator>
  <cp:keywords/>
  <dc:description/>
  <cp:lastModifiedBy>An, Chuanfu, Nature</cp:lastModifiedBy>
  <cp:revision>4</cp:revision>
  <dcterms:created xsi:type="dcterms:W3CDTF">2020-10-16T03:18:00Z</dcterms:created>
  <dcterms:modified xsi:type="dcterms:W3CDTF">2020-11-08T00:18:00Z</dcterms:modified>
</cp:coreProperties>
</file>